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ibliography1"/>
        <w:spacing w:lineRule="auto" w:line="360" w:before="0" w:after="0"/>
        <w:ind w:left="0" w:hanging="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</w:p>
    <w:p>
      <w:pPr>
        <w:pStyle w:val="Bibliography1"/>
        <w:spacing w:lineRule="auto" w:line="360" w:before="0" w:after="0"/>
        <w:ind w:left="0" w:hanging="0"/>
        <w:rPr/>
      </w:pPr>
      <w:r>
        <w:rPr/>
        <w:t>Scientific classification and IUCN category of 134 amphibian species analyzed</w:t>
      </w:r>
      <w:r>
        <w:rPr>
          <w:kern w:val="0"/>
          <w:lang w:val="en-GB"/>
        </w:rPr>
        <w:t xml:space="preserve">. CR: critically endangered; DD: data deficient; </w:t>
      </w:r>
      <w:r>
        <w:rPr/>
        <w:t>EN: endangered;</w:t>
      </w:r>
      <w:r>
        <w:rPr>
          <w:kern w:val="0"/>
          <w:lang w:val="en-GB"/>
        </w:rPr>
        <w:t xml:space="preserve"> LC: </w:t>
      </w:r>
      <w:r>
        <w:rPr/>
        <w:t>least concern; NE: not evaluated; NT: near threatened; VU: vulnerable.</w:t>
      </w:r>
    </w:p>
    <w:tbl>
      <w:tblPr>
        <w:tblW w:w="86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1811"/>
        <w:gridCol w:w="1811"/>
        <w:gridCol w:w="1812"/>
      </w:tblGrid>
      <w:tr>
        <w:trPr>
          <w:trHeight w:val="510" w:hRule="atLeast"/>
        </w:trPr>
        <w:tc>
          <w:tcPr>
            <w:tcW w:w="3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Species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Family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Order</w:t>
            </w:r>
          </w:p>
        </w:tc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IUCN category</w:t>
            </w:r>
          </w:p>
        </w:tc>
      </w:tr>
      <w:tr>
        <w:trPr>
          <w:trHeight w:val="340" w:hRule="atLeast"/>
        </w:trPr>
        <w:tc>
          <w:tcPr>
            <w:tcW w:w="3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drias davidianus</w:t>
            </w:r>
          </w:p>
        </w:tc>
        <w:tc>
          <w:tcPr>
            <w:tcW w:w="1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yptobranchidae</w:t>
            </w:r>
          </w:p>
        </w:tc>
        <w:tc>
          <w:tcPr>
            <w:tcW w:w="1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R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trachuperus cochran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nobi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trachuperus londong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nobi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trachuperus pinchoni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nobi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trachuperus tibetan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nobi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trachuperus yenyu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nobi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nobius chi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nobi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nobius leechi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nobi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ynops cyanur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ynops oriental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chytriton brevipe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chytriton labi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amesotriton caudopunct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amesotriton chi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ylototriton asperrim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ylototriton kweichow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ylototriton shanjing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mand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ylototriton taliang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alamandridae</w:t>
              </w:r>
            </w:hyperlink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ylototriton verrucos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alamandridae</w:t>
              </w:r>
            </w:hyperlink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ylototriton wenxi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hyperlink r:id="rId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alamandridae</w:t>
              </w:r>
            </w:hyperlink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ombina fortinuptial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mbinat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ombina maxim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mbinat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ombina microdeladigitor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mbinat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fo gargarizan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o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fo melanostic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o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fo pewzow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o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fo tibetan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o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fo tubercul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o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2"/>
                <w:szCs w:val="22"/>
              </w:rPr>
              <w:t>Strauchbufo radde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o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jervarya limnochar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jervarya multistriat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jervarya quadran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plobatrachus chi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mnonectes fragil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mnonectes kuhli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norana liu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norana parker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norana pleske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norana yunn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ccidozyga lim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2"/>
                <w:szCs w:val="22"/>
              </w:rPr>
              <w:t>Quasipaa boulenger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2"/>
                <w:szCs w:val="22"/>
              </w:rPr>
              <w:t>Quasipaa exilispinos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2"/>
                <w:szCs w:val="22"/>
              </w:rPr>
              <w:t>Quasipaa robertinger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2"/>
                <w:szCs w:val="22"/>
              </w:rPr>
              <w:t>Quasipaa shin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2"/>
                <w:szCs w:val="22"/>
              </w:rPr>
              <w:t>Gynandropaa sichu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2"/>
                <w:szCs w:val="22"/>
              </w:rPr>
              <w:t>Quasipaa spinos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rogloss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 chi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 gon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 japonic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 sanchiang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 simplex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 tsinling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boettger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daweimont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huang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jingdong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major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mang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minor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omeimont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wuliang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gophrys wu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brachium boringi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brachium lei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brachium jiulong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lalax o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lalax pelodytoide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eolalax lichu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eolalax major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eolalax pingi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eolalax pope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eolalax rhodostigm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eolalax rugos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eolalax schmidt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utiger boulenger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utiger glandul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utiger mamm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utiger nyingchi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utiger tubercul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ophry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lluella yunn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aloula interline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aloula pulchr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rohyla butler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rohyla heymons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rohyla mixtur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rohyla ornat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rohyla pulchr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aloula rugifer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aloula verrucos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hyl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chung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granulos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hain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lif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lolo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mantzorum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rickett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torrent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viridimacul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olops wuyi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rana cubital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rana guenther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rana latouchi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rana macrodactyl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rana nigrotympanic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rana nigrovittat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rana spinulos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larana taipeh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rrana andersoni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rrana graham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rrana gramine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rrana hain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rrana margaret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rrana schmacker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rrana versabil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lophylax fukie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lophylax hubei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lophylax nigromacul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lophylax plancy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rana weining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a adenopleur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a amur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a chaochiao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a chensi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a omeimont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ergeria oxycephal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lypedates megacephal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cophorus chenfu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cophorus dennys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cophorus dugritei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ind w:hanging="13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cophorus gongshan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ind w:hanging="13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cophorus hungfuens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ind w:hanging="13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cophorus nigropunctatu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>
          <w:trHeight w:val="34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/>
              <w:ind w:hanging="13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cophorus omeimontis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>
        <w:trPr>
          <w:trHeight w:val="340" w:hRule="atLeast"/>
        </w:trPr>
        <w:tc>
          <w:tcPr>
            <w:tcW w:w="3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acophorus rhodopus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cophoridae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ra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</w:tbl>
    <w:p>
      <w:pPr>
        <w:pStyle w:val="Normal"/>
        <w:spacing w:lineRule="auto" w:line="240"/>
        <w:jc w:val="left"/>
        <w:rPr>
          <w:sz w:val="24"/>
        </w:rPr>
      </w:pPr>
      <w:r>
        <w:rPr>
          <w:sz w:val="24"/>
        </w:rPr>
      </w:r>
    </w:p>
    <w:sectPr>
      <w:headerReference w:type="default" r:id="rId5"/>
      <w:footerReference w:type="default" r:id="rId6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8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i w:val="false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2">
    <w:name w:val="默认段落字体2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basedOn w:val="Style14"/>
    <w:qFormat/>
    <w:rPr/>
  </w:style>
  <w:style w:type="character" w:styleId="PageNumber">
    <w:name w:val="Page Number"/>
    <w:rPr>
      <w:rFonts w:ascii="Times New Roman" w:hAnsi="Times New Roman" w:eastAsia="宋体;SimSun" w:cs="Times New Roman"/>
    </w:rPr>
  </w:style>
  <w:style w:type="character" w:styleId="Pbabstract1">
    <w:name w:val="pb_abstract1"/>
    <w:basedOn w:val="Style14"/>
    <w:qFormat/>
    <w:rPr>
      <w:rFonts w:ascii="Verdana" w:hAnsi="Verdana" w:cs="Verdana"/>
      <w:b w:val="false"/>
      <w:bCs w:val="false"/>
      <w:color w:val="000000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宋体" w:cs="Lohit Hindi;宋体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宋体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宋体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EndNoteBibliographyTitle">
    <w:name w:val="EndNote Bibliography Title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Style16">
    <w:name w:val="题注"/>
    <w:basedOn w:val="Normal"/>
    <w:qFormat/>
    <w:pPr>
      <w:suppressLineNumbers/>
      <w:spacing w:before="120" w:after="120"/>
    </w:pPr>
    <w:rPr>
      <w:rFonts w:cs="Lohit Hindi;宋体"/>
      <w:i/>
      <w:iCs/>
      <w:sz w:val="24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11">
    <w:name w:val="题注1"/>
    <w:basedOn w:val="Normal"/>
    <w:qFormat/>
    <w:pPr>
      <w:suppressLineNumbers/>
      <w:spacing w:before="120" w:after="120"/>
    </w:pPr>
    <w:rPr>
      <w:rFonts w:cs="Lohit Hindi;宋体"/>
      <w:i/>
      <w:iCs/>
      <w:sz w:val="24"/>
      <w:szCs w:val="2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Bibliography">
    <w:name w:val="Bibliography"/>
    <w:basedOn w:val="Normal"/>
    <w:next w:val="Normal"/>
    <w:qFormat/>
    <w:pPr>
      <w:spacing w:before="0" w:after="240"/>
      <w:ind w:left="720" w:hanging="720"/>
    </w:pPr>
    <w:rPr/>
  </w:style>
  <w:style w:type="paragraph" w:styleId="NoSpacing">
    <w:name w:val="No Spacing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ead1">
    <w:name w:val="lead1"/>
    <w:basedOn w:val="Normal"/>
    <w:qFormat/>
    <w:pPr>
      <w:widowControl/>
      <w:suppressAutoHyphens w:val="false"/>
      <w:spacing w:lineRule="auto" w:line="240" w:before="280" w:after="280"/>
      <w:jc w:val="left"/>
    </w:pPr>
    <w:rPr>
      <w:rFonts w:ascii="宋体;SimSun" w:hAnsi="宋体;SimSun" w:cs="宋体;SimSun"/>
      <w:b/>
      <w:bCs/>
      <w:kern w:val="0"/>
      <w:sz w:val="22"/>
      <w:szCs w:val="22"/>
    </w:rPr>
  </w:style>
  <w:style w:type="paragraph" w:styleId="Style20">
    <w:name w:val="普通(网站)"/>
    <w:basedOn w:val="Normal"/>
    <w:qFormat/>
    <w:pPr>
      <w:widowControl/>
      <w:suppressAutoHyphens w:val="false"/>
      <w:spacing w:lineRule="auto" w:line="240"/>
      <w:jc w:val="left"/>
    </w:pPr>
    <w:rPr>
      <w:rFonts w:ascii="宋体;SimSun" w:hAnsi="宋体;SimSun" w:cs="宋体;SimSun"/>
      <w:kern w:val="0"/>
      <w:sz w:val="24"/>
    </w:rPr>
  </w:style>
  <w:style w:type="paragraph" w:styleId="Bibliography1">
    <w:name w:val="Bibliography1"/>
    <w:basedOn w:val="Normal"/>
    <w:qFormat/>
    <w:pPr>
      <w:autoSpaceDE w:val="false"/>
      <w:spacing w:lineRule="auto" w:line="240" w:before="0" w:after="240"/>
      <w:ind w:left="720" w:hanging="720"/>
      <w:jc w:val="left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uppressAutoHyphens w:val="false"/>
      <w:snapToGrid w:val="false"/>
      <w:spacing w:lineRule="atLeast" w:line="360"/>
      <w:jc w:val="center"/>
      <w:textAlignment w:val="baseline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uppressAutoHyphens w:val="false"/>
      <w:snapToGrid w:val="false"/>
      <w:spacing w:lineRule="atLeast" w:line="360"/>
      <w:jc w:val="left"/>
      <w:textAlignment w:val="baseline"/>
    </w:pPr>
    <w:rPr>
      <w:kern w:val="2"/>
      <w:sz w:val="18"/>
      <w:szCs w:val="18"/>
    </w:rPr>
  </w:style>
  <w:style w:type="paragraph" w:styleId="CharChar">
    <w:name w:val=" Char Char"/>
    <w:basedOn w:val="Normal"/>
    <w:qFormat/>
    <w:pPr>
      <w:widowControl/>
      <w:suppressAutoHyphens w:val="false"/>
      <w:spacing w:lineRule="atLeas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NewNew">
    <w:name w:val="正文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harChar1">
    <w:name w:val=" Char Char1"/>
    <w:basedOn w:val="Normal"/>
    <w:qFormat/>
    <w:pPr>
      <w:widowControl/>
      <w:suppressAutoHyphens w:val="false"/>
      <w:spacing w:lineRule="atLeas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.wikipedia.org/wiki/Salamandridae" TargetMode="External"/><Relationship Id="rId3" Type="http://schemas.openxmlformats.org/officeDocument/2006/relationships/hyperlink" Target="http://fr.wikipedia.org/wiki/Salamandridae" TargetMode="External"/><Relationship Id="rId4" Type="http://schemas.openxmlformats.org/officeDocument/2006/relationships/hyperlink" Target="http://fr.wikipedia.org/wiki/Salamandridae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09:22:00Z</dcterms:created>
  <dc:creator>孔晓泉</dc:creator>
  <dc:description/>
  <cp:keywords/>
  <dc:language>en-US</dc:language>
  <cp:lastModifiedBy>NTKO</cp:lastModifiedBy>
  <cp:lastPrinted>2014-04-22T17:21:00Z</cp:lastPrinted>
  <dcterms:modified xsi:type="dcterms:W3CDTF">2016-01-18T06:29:00Z</dcterms:modified>
  <cp:revision>48</cp:revision>
  <dc:subject/>
  <dc:title>蛙类分布对未来气候变化的响应：使用中国地区五种蛙类作为研究对象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Ecological Modelli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</vt:lpwstr>
  </property>
  <property fmtid="{D5CDD505-2E9C-101B-9397-08002B2CF9AE}" pid="4" name="EN.Libraries">
    <vt:lpwstr>&lt;Libraries&gt;&lt;item db-id="5pxzaaxxqtprroexzsmpa02w0f9ev5tsftsr"&gt;蛙类分布&lt;record-ids&gt;&lt;item&gt;1&lt;/item&gt;&lt;item&gt;2&lt;/item&gt;&lt;item&gt;3&lt;/item&gt;&lt;item&gt;4&lt;/item&gt;&lt;item&gt;5&lt;/item&gt;&lt;item&gt;8&lt;/item&gt;&lt;item&gt;9&lt;/item&gt;&lt;item&gt;10&lt;/item&gt;&lt;item&gt;11&lt;/item&gt;&lt;/record-ids&gt;&lt;/item&gt;&lt;/Libraries&gt;</vt:lpwstr>
  </property>
  <property fmtid="{D5CDD505-2E9C-101B-9397-08002B2CF9AE}" pid="5" name="KSOProductBuildVer">
    <vt:lpwstr>2052-9.1.0.4468</vt:lpwstr>
  </property>
  <property fmtid="{D5CDD505-2E9C-101B-9397-08002B2CF9AE}" pid="6" name="ZOTERO_PREF_1">
    <vt:lpwstr>&lt;data data-version="3" zotero-version="4.0.19"&gt;&lt;session id="lxMwRTIa"/&gt;&lt;style id="http://www.zotero.org/styles/diversity-and-distributions" hasBibliography="1" bibliographyStyleHasBeenSet="1"/&gt;&lt;prefs&gt;&lt;pref name="fieldType" value="Field"/&gt;&lt;pref name="store</vt:lpwstr>
  </property>
  <property fmtid="{D5CDD505-2E9C-101B-9397-08002B2CF9AE}" pid="7" name="ZOTERO_PREF_2">
    <vt:lpwstr>References" value="true"/&gt;&lt;pref name="automaticJournalAbbreviations" value="true"/&gt;&lt;pref name="noteType" value="0"/&gt;&lt;/prefs&gt;&lt;/data&gt;</vt:lpwstr>
  </property>
</Properties>
</file>